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99"/>
        <w:tblW w:w="93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20"/>
        <w:gridCol w:w="3060"/>
        <w:gridCol w:w="2243"/>
      </w:tblGrid>
      <w:tr w:rsidR="005A1667" w:rsidRPr="005A1667" w14:paraId="6C3D9EBA" w14:textId="77777777" w:rsidTr="00171223">
        <w:trPr>
          <w:trHeight w:val="330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32613" w14:textId="77777777" w:rsidR="005A1667" w:rsidRPr="005A1667" w:rsidRDefault="005A1667" w:rsidP="005A1667">
            <w:r w:rsidRPr="005A1667">
              <w:rPr>
                <w:b/>
                <w:bCs/>
              </w:rPr>
              <w:t>Chimera Characteristi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885C3" w14:textId="4466F6BA" w:rsidR="005A1667" w:rsidRPr="005A1667" w:rsidRDefault="005A1667" w:rsidP="005A1667">
            <w:r w:rsidRPr="005A1667">
              <w:rPr>
                <w:b/>
                <w:bCs/>
              </w:rPr>
              <w:t xml:space="preserve">Inflammatory </w:t>
            </w:r>
            <w:r w:rsidR="00171223">
              <w:rPr>
                <w:b/>
                <w:bCs/>
              </w:rPr>
              <w:t>I</w:t>
            </w:r>
            <w:r w:rsidRPr="005A1667">
              <w:rPr>
                <w:b/>
                <w:bCs/>
              </w:rPr>
              <w:t xml:space="preserve">mmune </w:t>
            </w:r>
            <w:r w:rsidR="00171223">
              <w:rPr>
                <w:b/>
                <w:bCs/>
              </w:rPr>
              <w:t>C</w:t>
            </w:r>
            <w:r w:rsidRPr="005A1667">
              <w:rPr>
                <w:b/>
                <w:bCs/>
              </w:rPr>
              <w:t>ells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06208" w14:textId="77777777" w:rsidR="005A1667" w:rsidRPr="005A1667" w:rsidRDefault="005A1667" w:rsidP="005A1667">
            <w:r w:rsidRPr="005A1667">
              <w:rPr>
                <w:b/>
                <w:bCs/>
              </w:rPr>
              <w:t>Acute Lung Injury</w:t>
            </w:r>
          </w:p>
        </w:tc>
      </w:tr>
      <w:tr w:rsidR="005A1667" w:rsidRPr="005A1667" w14:paraId="152CAF0B" w14:textId="77777777" w:rsidTr="00171223">
        <w:trPr>
          <w:trHeight w:val="167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F2CE6" w14:textId="77777777" w:rsidR="005A1667" w:rsidRPr="005A1667" w:rsidRDefault="005A1667" w:rsidP="005A1667">
            <w:r w:rsidRPr="005A1667">
              <w:t>Normal TTP Expression in all cell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A399C" w14:textId="77777777" w:rsidR="005A1667" w:rsidRPr="005A1667" w:rsidRDefault="005A1667" w:rsidP="005A1667">
            <w:r w:rsidRPr="005A1667">
              <w:t>Baseline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10F82" w14:textId="77777777" w:rsidR="005A1667" w:rsidRPr="005A1667" w:rsidRDefault="005A1667" w:rsidP="005A1667">
            <w:r w:rsidRPr="005A1667">
              <w:t>Baseline</w:t>
            </w:r>
          </w:p>
        </w:tc>
      </w:tr>
      <w:tr w:rsidR="005A1667" w:rsidRPr="005A1667" w14:paraId="6B2C5E33" w14:textId="77777777" w:rsidTr="00171223">
        <w:trPr>
          <w:trHeight w:val="177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3F10A" w14:textId="77777777" w:rsidR="005A1667" w:rsidRPr="005A1667" w:rsidRDefault="005A1667" w:rsidP="005A1667">
            <w:r w:rsidRPr="005A1667">
              <w:t>TTP overexpression in HP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307BE" w14:textId="77777777" w:rsidR="005A1667" w:rsidRPr="005A1667" w:rsidRDefault="005A1667" w:rsidP="005A1667">
            <w:r w:rsidRPr="005A1667">
              <w:t>Baseline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CC849" w14:textId="77777777" w:rsidR="005A1667" w:rsidRPr="005A1667" w:rsidRDefault="005A1667" w:rsidP="005A1667">
            <w:r w:rsidRPr="005A1667">
              <w:t>Baseline</w:t>
            </w:r>
          </w:p>
        </w:tc>
      </w:tr>
      <w:tr w:rsidR="005A1667" w:rsidRPr="005A1667" w14:paraId="1264CB71" w14:textId="77777777" w:rsidTr="00171223">
        <w:trPr>
          <w:trHeight w:val="167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6C7E2" w14:textId="77777777" w:rsidR="005A1667" w:rsidRPr="005A1667" w:rsidRDefault="005A1667" w:rsidP="005A1667">
            <w:r w:rsidRPr="005A1667">
              <w:t>TTP depletion in HP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EFE99" w14:textId="7B0C19B3" w:rsidR="005A1667" w:rsidRPr="005A1667" w:rsidRDefault="005A1667" w:rsidP="005A1667">
            <w:r w:rsidRPr="005A1667">
              <w:t>Exaggerated (</w:t>
            </w:r>
            <w:r w:rsidR="00171223">
              <w:t>+</w:t>
            </w:r>
            <w:r w:rsidRPr="005A1667">
              <w:t>+)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9F0B9" w14:textId="00348CD9" w:rsidR="005A1667" w:rsidRPr="005A1667" w:rsidRDefault="005A1667" w:rsidP="005A1667">
            <w:r w:rsidRPr="005A1667">
              <w:t>Exaggerated (+</w:t>
            </w:r>
            <w:r w:rsidR="00171223">
              <w:t>+</w:t>
            </w:r>
            <w:r w:rsidRPr="005A1667">
              <w:t>)</w:t>
            </w:r>
          </w:p>
        </w:tc>
      </w:tr>
      <w:tr w:rsidR="005A1667" w:rsidRPr="005A1667" w14:paraId="1CEF98D3" w14:textId="77777777" w:rsidTr="00171223">
        <w:trPr>
          <w:trHeight w:val="167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D668C" w14:textId="77777777" w:rsidR="005A1667" w:rsidRPr="005A1667" w:rsidRDefault="005A1667" w:rsidP="005A1667">
            <w:pPr>
              <w:rPr>
                <w:lang w:val="it-IT"/>
              </w:rPr>
            </w:pPr>
            <w:r w:rsidRPr="005A1667">
              <w:rPr>
                <w:lang w:val="it-IT"/>
              </w:rPr>
              <w:t>TTP overexpression in Non-</w:t>
            </w:r>
            <w:proofErr w:type="spellStart"/>
            <w:r w:rsidRPr="005A1667">
              <w:rPr>
                <w:lang w:val="it-IT"/>
              </w:rPr>
              <w:t>HPCs</w:t>
            </w:r>
            <w:proofErr w:type="spellEnd"/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3E10D" w14:textId="77777777" w:rsidR="005A1667" w:rsidRPr="005A1667" w:rsidRDefault="005A1667" w:rsidP="005A1667">
            <w:r w:rsidRPr="005A1667">
              <w:t>Reduced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D818C" w14:textId="77777777" w:rsidR="005A1667" w:rsidRPr="005A1667" w:rsidRDefault="005A1667" w:rsidP="005A1667">
            <w:r w:rsidRPr="005A1667">
              <w:t>Reduced</w:t>
            </w:r>
          </w:p>
        </w:tc>
      </w:tr>
      <w:tr w:rsidR="005A1667" w:rsidRPr="005A1667" w14:paraId="6FCC1853" w14:textId="77777777" w:rsidTr="00171223">
        <w:trPr>
          <w:trHeight w:val="159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69CA3" w14:textId="77777777" w:rsidR="005A1667" w:rsidRPr="005A1667" w:rsidRDefault="005A1667" w:rsidP="005A1667">
            <w:r w:rsidRPr="005A1667">
              <w:t>TTP overexpression in both non-HPCs and HP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3E5B8" w14:textId="77777777" w:rsidR="005A1667" w:rsidRPr="005A1667" w:rsidRDefault="005A1667" w:rsidP="005A1667">
            <w:r w:rsidRPr="005A1667">
              <w:t>Reduced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088C7" w14:textId="77777777" w:rsidR="005A1667" w:rsidRPr="005A1667" w:rsidRDefault="005A1667" w:rsidP="005A1667">
            <w:r w:rsidRPr="005A1667">
              <w:t>Reduced</w:t>
            </w:r>
          </w:p>
        </w:tc>
      </w:tr>
      <w:tr w:rsidR="005A1667" w:rsidRPr="005A1667" w14:paraId="17065CE7" w14:textId="77777777" w:rsidTr="00171223">
        <w:trPr>
          <w:trHeight w:val="330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E26C9" w14:textId="77777777" w:rsidR="005A1667" w:rsidRPr="005A1667" w:rsidRDefault="005A1667" w:rsidP="005A1667">
            <w:r w:rsidRPr="005A1667">
              <w:t>TTP overexpression in non-HPCs but deletion in HP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29F99" w14:textId="3A4B7DC0" w:rsidR="005A1667" w:rsidRPr="005A1667" w:rsidRDefault="00171223" w:rsidP="005A1667">
            <w:r w:rsidRPr="005A1667">
              <w:t>Exaggerated (+)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17B5C" w14:textId="686AB18C" w:rsidR="005A1667" w:rsidRPr="005A1667" w:rsidRDefault="00171223" w:rsidP="005A1667">
            <w:r w:rsidRPr="005A1667">
              <w:t>Exaggerated (+)</w:t>
            </w:r>
          </w:p>
        </w:tc>
      </w:tr>
      <w:tr w:rsidR="005A1667" w:rsidRPr="005A1667" w14:paraId="56ADE2F1" w14:textId="77777777" w:rsidTr="00171223">
        <w:trPr>
          <w:trHeight w:val="330"/>
        </w:trPr>
        <w:tc>
          <w:tcPr>
            <w:tcW w:w="40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6D3A5" w14:textId="77777777" w:rsidR="005A1667" w:rsidRPr="005A1667" w:rsidRDefault="005A1667" w:rsidP="005A1667">
            <w:r w:rsidRPr="005A1667">
              <w:t>TTP deletion in non-HPCs but overexpression in HPCs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256F3" w14:textId="12B8CBB4" w:rsidR="005A1667" w:rsidRPr="005A1667" w:rsidRDefault="005A1667" w:rsidP="005A1667">
            <w:r w:rsidRPr="005A1667">
              <w:t>Exaggerated (++</w:t>
            </w:r>
            <w:r w:rsidR="00171223">
              <w:t>+</w:t>
            </w:r>
            <w:r w:rsidRPr="005A1667">
              <w:t>)</w:t>
            </w:r>
          </w:p>
        </w:tc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EABB3" w14:textId="74E494FC" w:rsidR="005A1667" w:rsidRPr="005A1667" w:rsidRDefault="005A1667" w:rsidP="005A1667">
            <w:r w:rsidRPr="005A1667">
              <w:t>Exaggerated (++</w:t>
            </w:r>
            <w:r w:rsidR="00171223">
              <w:t>+</w:t>
            </w:r>
            <w:r w:rsidRPr="005A1667">
              <w:t>)</w:t>
            </w:r>
          </w:p>
        </w:tc>
      </w:tr>
    </w:tbl>
    <w:p w14:paraId="232A9986" w14:textId="3E3A9744" w:rsidR="00C44D1A" w:rsidRPr="005A1667" w:rsidRDefault="005A1667">
      <w:pPr>
        <w:rPr>
          <w:b/>
          <w:bCs/>
        </w:rPr>
      </w:pPr>
      <w:r w:rsidRPr="005A1667">
        <w:rPr>
          <w:b/>
          <w:bCs/>
        </w:rPr>
        <w:t>Supplemental Table 1</w:t>
      </w:r>
    </w:p>
    <w:sectPr w:rsidR="00C44D1A" w:rsidRPr="005A1667" w:rsidSect="00FA4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67"/>
    <w:rsid w:val="00041E01"/>
    <w:rsid w:val="00137407"/>
    <w:rsid w:val="00171223"/>
    <w:rsid w:val="001E63A7"/>
    <w:rsid w:val="0026020E"/>
    <w:rsid w:val="002719BE"/>
    <w:rsid w:val="002E73FA"/>
    <w:rsid w:val="003312EE"/>
    <w:rsid w:val="00353511"/>
    <w:rsid w:val="00434DFE"/>
    <w:rsid w:val="004A500C"/>
    <w:rsid w:val="0059513E"/>
    <w:rsid w:val="005A1667"/>
    <w:rsid w:val="005A3213"/>
    <w:rsid w:val="005C333E"/>
    <w:rsid w:val="005D605C"/>
    <w:rsid w:val="00676BA3"/>
    <w:rsid w:val="00790995"/>
    <w:rsid w:val="007F4942"/>
    <w:rsid w:val="007F729F"/>
    <w:rsid w:val="008C5455"/>
    <w:rsid w:val="00990A56"/>
    <w:rsid w:val="00C03953"/>
    <w:rsid w:val="00C44D1A"/>
    <w:rsid w:val="00CE7C6F"/>
    <w:rsid w:val="00DA0030"/>
    <w:rsid w:val="00DA2DB8"/>
    <w:rsid w:val="00DD2F6F"/>
    <w:rsid w:val="00E058FA"/>
    <w:rsid w:val="00E24568"/>
    <w:rsid w:val="00E83287"/>
    <w:rsid w:val="00ED3560"/>
    <w:rsid w:val="00FA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3DCAF"/>
  <w15:chartTrackingRefBased/>
  <w15:docId w15:val="{580B1770-052D-4C41-9434-BD449B24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Saini</dc:creator>
  <cp:keywords/>
  <dc:description/>
  <cp:lastModifiedBy>Yogesh Saini</cp:lastModifiedBy>
  <cp:revision>3</cp:revision>
  <dcterms:created xsi:type="dcterms:W3CDTF">2020-07-18T16:38:00Z</dcterms:created>
  <dcterms:modified xsi:type="dcterms:W3CDTF">2020-07-19T18:06:00Z</dcterms:modified>
</cp:coreProperties>
</file>